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bookmarkStart w:id="0" w:name="RANGE!A1%3AC346"/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able S7 The exact permutation</w:t>
      </w:r>
      <w:r>
        <w:rPr>
          <w:rFonts w:cs="Times New Roman" w:ascii="Times New Roman" w:hAnsi="Times New Roman"/>
          <w:b/>
          <w:i/>
          <w:iCs/>
          <w:color w:val="000000"/>
          <w:kern w:val="0"/>
          <w:sz w:val="24"/>
          <w:szCs w:val="24"/>
        </w:rPr>
        <w:t xml:space="preserve"> P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values of ion combinations with Type 2 diabetes</w:t>
      </w:r>
      <w:bookmarkEnd w:id="0"/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tbl>
      <w:tblPr>
        <w:tblW w:w="837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3"/>
        <w:gridCol w:w="2543"/>
        <w:gridCol w:w="2453"/>
      </w:tblGrid>
      <w:tr>
        <w:trPr>
          <w:trHeight w:val="660" w:hRule="atLeast"/>
        </w:trPr>
        <w:tc>
          <w:tcPr>
            <w:tcW w:w="3383" w:type="dxa"/>
            <w:tcBorders>
              <w:top w:val="single" w:sz="4" w:space="0" w:color="000000"/>
              <w:bottom w:val="single" w:sz="8" w:space="0" w:color="000000"/>
            </w:tcBorders>
            <w:shd w:fill="F2DC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543" w:type="dxa"/>
            <w:tcBorders>
              <w:top w:val="single" w:sz="4" w:space="0" w:color="000000"/>
              <w:bottom w:val="single" w:sz="8" w:space="0" w:color="000000"/>
            </w:tcBorders>
            <w:shd w:fill="F2DC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mber of ions in the combination</w:t>
            </w:r>
          </w:p>
        </w:tc>
        <w:tc>
          <w:tcPr>
            <w:tcW w:w="2453" w:type="dxa"/>
            <w:tcBorders>
              <w:top w:val="single" w:sz="4" w:space="0" w:color="000000"/>
              <w:bottom w:val="single" w:sz="8" w:space="0" w:color="000000"/>
            </w:tcBorders>
            <w:shd w:fill="F2DCDB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Exact permutatio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Sr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r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Mo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Mo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a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Mo_Sr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Sr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_Ti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a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Sr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a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n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_Sb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Mg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r_Sb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Sb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n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Zn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Sn_Sb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P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Se_Sn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Sr_Sb_Ca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Mo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Mo_Sr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Mo_Sr_Sn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n_P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Se_Ti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o_Sb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Zn_Sn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Sn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r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Zn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Mo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P_K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Ca_K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Mo_Sr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Sb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Mg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Sn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n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Mo_P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Sr_Ca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Mo_Mg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n_Sb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Sr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n_Sb_Mg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_Mg_P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n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b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_Mg_Ca_K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Mo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Cu_S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Se_Ti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Se_P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Sr_Ca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Mo_Sn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Sr_K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Sb_Ti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Mo_Sr_Sn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b_Mg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Cu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Mo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Se_Ti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b_Mg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Zn_Sr_Sn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Zn_Sr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n_P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Sn_Mg_P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Se_Ti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Mo_Sr_Sb_Ti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Cu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Sr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Sr_K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n_P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Mo_Sn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Mo_Sr_Sn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b_Mg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Sn_Mg_P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Mg_P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r_Sn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Cu_Ti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Sb_P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r_Sn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n_Sb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Ti_Ca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Mo_Sb_Ti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Se_Sn_Sb_Mg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Mo_S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_Sn_Ti_Mg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Sb_Ti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r_Sn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Mo_Sn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n_Sb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Sr_Ca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Zn_Sb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Mg_P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Mo_Ti_Mg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Zn_Sr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Sb_P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Mo_Sr_Sn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Zn_Sr_Ca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e_Mo_Sb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Se_Sr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Se_Sb_P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Se_Sb_Mg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Mo_Ca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Sn_Ca_K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o_Sb_P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Sn_Ca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Se_Sr_K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Mo_Sn_Sb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Mo_Sr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Mo_Sr_Sn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Sn_Sb_K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e_Mo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r_P_K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Mo_Sb_P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Mo_Sr_Ti_Ca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Sr_P_K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Sn_P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r_P_K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Sn_Mg_Ca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n_Sb_Mg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Se_Sn_Sb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Mo_Mg_P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Sr_Sb_Ca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Sn_Mg_P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Zn_Mo_S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Mo_Sn_Sb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Mo_Sb_Ti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Mo_Sn_Mg_P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Sr_Sn_Ca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Se_Sn_Sb_Ca_K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Sn_Sb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Se_Sn_Mg_K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o_Sb_Mg_Ca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r_Sn_P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n_Sb_P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Mo_Sr_Ti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Sr_Sn_Sb_Ca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Se_Mo_Mg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Se_Sr_K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e_Sn_Mg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r_Sn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n_Sb_Ti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n_Mg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n_Sb_P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b_P_K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o_Sn_Sb_Ti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Se_Sn_Mg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Se_Mo_P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Mo_Sn_Mg_P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r_Sb_Ca_P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r_Sb_P_K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Cu_P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Mo_Sr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Zn_Se_Ti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b_Ca_K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Zn_Cu_Mg_Ca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Mo_Sr_Sn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Cu_Sb_Ca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Mo_Ti_Ca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Mo_Mg_P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r_Ti_Mg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r_Mg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r_Sb_Mg_K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Sn_Sb_P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Se_Mo_Mg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e_Sr_Sn_Ti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Cu_P_S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Sr_Sn_Sb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Mo_Sn_Ca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Se_Ti_P_K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e_Sr_Sb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Mo_Sb_P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Cu_Ti_P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Sr_Sb_P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Sn_Sb_Ca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Se_Sn_Ti_S_K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Zn_Mo_Mg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Mo_Sb_Ti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e_Mo_Mg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b_P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Sr_Sb_Ti_Ca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Zn_Mo_Sn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r_P_K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Mo_Sr_Mg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Sr_Sn_Sb_Ca_K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Cu_Sr_Sb_P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Mo_Mg_P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Sr_Sb_Ca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Mo_Mg_P_S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n_Mg_P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Cu_Sn_Mg_Ca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Mo_Sr_Sb_Mg_P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Cu_Mo_Sb_Mg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Se_Sr_Sn_Ti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Se_Mo_Sn_Sb_Ca_K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Cu_Mo_Sr_Sn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Zn_Cu_Mo_P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Sn_Mg_P_S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Mo_Sn_Sb_Ti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Cu_Mo_Mg_P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r_Sb_Mg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Zn_Sn_Sb_Ca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r_Sn_Mg_P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Cu_Mo_Sn_Sb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Sn_Mg_Ca_P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Zn_Sb_Ca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Sb_Mg_P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Cu_Se_Mo_Sb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Se_Sn_Sb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Sn_Mg_Ca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Zn_Se_Ti_P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Se_Sn_Sb_P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Mo_Sr_Mg_P_K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Mo_Sb_P_S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Se_Sn_P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Mo_Sr_Sb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Sr_Sb_Ti_Ca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Zn_Se_Sn_Sb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Cu_Se_Sn_Ca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Mo_Sn_Ca_P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Se_Mo_Mg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Cu_Se_Sn_Sb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Se_Mo_Mg_P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Se_Sn_Sb_P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Mo_Mg_S_K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b_Mg_Ca_P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Cu_Sn_Ti_Ca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Mo_Sb_Mg_Ca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Zn_Cu_Se_Sr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Zn_Cu_Mg_P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Cu_Mo_Mg_P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Se_Sr_Sn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e_Sr_Sn_Sb_Ti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Se_Mo_Sn_P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Cu_Mo_Sr_Sb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Mo_Sr_Sb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Se_Mo_Sb_P_K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Se_Sn_Sb_Ca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Se_Sn_Sb_Ca_K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Mo_Ti_Mg_P_S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Sn_Sb_Mg_P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Zn_Cu_Sr_Sn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Zn_Se_Sb_Ti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Mo_Sn_Sb_Mg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e_Sn_Ca_K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n_Sb_P_S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Mo_Sn_Ti_Mg_P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Mo_Sr_Sb_P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Se_Sn_Ti_Mg_K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Sn_Mg_Ca_P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Zn_Se_Sn_Sb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Zn_Se_Sb_Ti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Zn_Cu_Sn_Ca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Cu_Se_Sn_Ti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Mo_Sr_Mg_S_K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Mo_Mg_S_K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e_Sr_Sb_S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Mo_Sr_Mg_P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Sr_Sb_P_S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Se_Sn_Sb_P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Mo_Sn_Mg_P_S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Se_Sr_Sn_Sb_P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Mo_Sb_Ti_P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Cu_Mo_Sr_Sb_P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Se_Mo_Sn_Sb_Mg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Cu_Sn_Sb_P_S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Cu_Se_Mo_Sb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Zn_Cu_Mo_Sr_Sb_Ti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Mo_Ti_Mg_P_S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e_Mo_Sr_Mg_P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Cu_Mo_Sr_Sb_P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Sr_Sb_P_K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Se_Mo_Sr_Ca_P_K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Sn_Mg_Ca_S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Cu_Se_Mo_Sb_P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Cu_Mo_Mg_P_S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Se_Mo_Sn_Ca_P_S_K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Mo_Sn_Mg_Ca_S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Sr_Sn_Ti_Mg_P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r_Sn_Sb_Mg_P_S_K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Se_Sr_Sn_S_K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Se_Sn_Sb_Ca_K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Mo_Sr_Sb_Ti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Sr_Sb_Mg_P_S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Se_Mo_Sn_P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Cu_Sn_Sb_P_K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Mo_Sr_Sb_P_K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r_Sn_Sb_Mg_P_S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Zn_Cu_Se_S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Cu_Se_Mo_Mg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Cu_Se_Mo_Sb_Mg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Mo_Sb_Mg_Ca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Mo_Mg_Ca_P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e_Mo_Sr_Sb_Ti_Mg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Cu_Mo_Sb_Mg_P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Cu_Se_Sn_Sb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Cu_Mo_Mg_P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Cu_Sb_P_S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n_Mg_Ca_P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Cu_Mo_Sr_Sb_Mg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Cu_Mo_Sb_Mg_P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Mo_Sn_Ti_Mg_P_S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Zn_Mo_Mg_S_K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Zn_Cu_Se_Ca_P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Cu_Mo_Sb_Mg_P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Mo_Sb_Mg_P_K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b_Ti_Mg_P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Cu_Se_Sn_P_S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e_Sr_Mg_Ca_P_K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Cu_Mo_Mg_Ca_P_K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Se_Sn_Ti_Ca_P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Mo_Sr_Sn_Sb_P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Sr_Sn_Sb_Mg_P_S_K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Zn_Cu_Sn_Ti_Ca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Zn_Sn_Ca_P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Cu_Se_Sb_P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n_Mg_P_S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Cu_Se_Sn_Sb_P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Sr_Sb_Ti_Mg_P_K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Se_Sn_Sb_P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Zn_Mo_Ti_P_S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Cu_Se_Mo_Sn_Mg_P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Ti_Mg_P_S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r_Sb_Mg_Ca_P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Zn_Sr_Sn_Ti_Ca_K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Se_Mo_Sn_Sb_Ca_K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Mo_Sr_Sn_Ti_Mg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e_Mo_Sn_Sb_P_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r_Sn_Sb_Mg_P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Se_Mo_Ca_P_S_K_R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Mo_Sr_Sb_Mg_P_S_K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r_Sb_Mg_Ca_P_K_Re</w:t>
            </w:r>
          </w:p>
        </w:tc>
        <w:tc>
          <w:tcPr>
            <w:tcW w:w="2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Cs/>
          <w:color w:val="000000"/>
          <w:kern w:val="0"/>
          <w:sz w:val="22"/>
        </w:rPr>
        <w:t xml:space="preserve">* </w:t>
      </w:r>
      <w:r>
        <w:rPr>
          <w:rFonts w:cs="Times New Roman" w:ascii="Times New Roman" w:hAnsi="Times New Roman"/>
          <w:bCs/>
          <w:color w:val="000000"/>
          <w:kern w:val="0"/>
          <w:sz w:val="22"/>
        </w:rPr>
        <w:t xml:space="preserve">Exact permutation </w:t>
      </w:r>
      <w:r>
        <w:rPr>
          <w:rFonts w:cs="Times New Roman" w:ascii="Times New Roman" w:hAnsi="Times New Roman"/>
          <w:bCs/>
          <w:i/>
          <w:iCs/>
          <w:color w:val="000000"/>
          <w:kern w:val="0"/>
          <w:sz w:val="22"/>
        </w:rPr>
        <w:t>P</w:t>
      </w:r>
      <w:r>
        <w:rPr>
          <w:rFonts w:cs="Times New Roman" w:ascii="Times New Roman" w:hAnsi="Times New Roman"/>
          <w:bCs/>
          <w:iCs/>
          <w:color w:val="000000"/>
          <w:kern w:val="0"/>
          <w:sz w:val="22"/>
        </w:rPr>
        <w:t>&lt;0.01 were showed only.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Tahoma" w:hAnsi="Tahoma" w:cs="Tahoma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color w:val="000000"/>
      <w:kern w:val="0"/>
      <w:sz w:val="22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i/>
      <w:iCs/>
      <w:color w:val="000000"/>
      <w:kern w:val="0"/>
      <w:sz w:val="22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bottom w:val="single" w:sz="8" w:space="0" w:color="000000"/>
      </w:pBdr>
      <w:shd w:fill="F2DCDB" w:val="clear"/>
      <w:spacing w:before="280" w:after="280"/>
      <w:jc w:val="center"/>
    </w:pPr>
    <w:rPr>
      <w:rFonts w:ascii="Times New Roman" w:hAnsi="Times New Roman" w:cs="Times New Roman"/>
      <w:b/>
      <w:bCs/>
      <w:color w:val="000000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bottom w:val="single" w:sz="8" w:space="0" w:color="000000"/>
      </w:pBdr>
      <w:shd w:fill="F2DCDB" w:val="clear"/>
      <w:spacing w:before="280" w:after="280"/>
      <w:jc w:val="center"/>
    </w:pPr>
    <w:rPr>
      <w:rFonts w:ascii="Times New Roman" w:hAnsi="Times New Roman" w:cs="Times New Roman"/>
      <w:b/>
      <w:bCs/>
      <w:color w:val="000000"/>
      <w:kern w:val="0"/>
      <w:sz w:val="24"/>
      <w:szCs w:val="24"/>
    </w:rPr>
  </w:style>
  <w:style w:type="paragraph" w:styleId="Xl67">
    <w:name w:val="xl67"/>
    <w:basedOn w:val="Normal"/>
    <w:qFormat/>
    <w:pPr>
      <w:widowControl/>
      <w:shd w:fill="FFFFFF" w:val="clear"/>
      <w:spacing w:before="280" w:after="280"/>
      <w:jc w:val="center"/>
    </w:pPr>
    <w:rPr>
      <w:rFonts w:ascii="Times New Roman" w:hAnsi="Times New Roman" w:cs="Times New Roman"/>
      <w:b/>
      <w:bCs/>
      <w:color w:val="000000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Xl69">
    <w:name w:val="xl69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color w:val="000000"/>
      <w:kern w:val="0"/>
      <w:sz w:val="22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i/>
      <w:iCs/>
      <w:color w:val="000000"/>
      <w:kern w:val="0"/>
      <w:sz w:val="22"/>
    </w:rPr>
  </w:style>
  <w:style w:type="paragraph" w:styleId="Xl63">
    <w:name w:val="xl63"/>
    <w:basedOn w:val="Normal"/>
    <w:qFormat/>
    <w:pPr>
      <w:widowControl/>
      <w:shd w:fill="FFFFFF" w:val="clear"/>
      <w:spacing w:before="280" w:after="280"/>
      <w:jc w:val="center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64">
    <w:name w:val="xl64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Xl71">
    <w:name w:val="xl71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Xl72">
    <w:name w:val="xl72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22:48:00Z</dcterms:created>
  <dc:creator>FD WANG</dc:creator>
  <dc:description/>
  <cp:keywords/>
  <dc:language>en-US</dc:language>
  <cp:lastModifiedBy>Selina</cp:lastModifiedBy>
  <dcterms:modified xsi:type="dcterms:W3CDTF">2012-05-17T06:22:00Z</dcterms:modified>
  <cp:revision>3</cp:revision>
  <dc:subject/>
  <dc:title/>
</cp:coreProperties>
</file>